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2DA17" w14:textId="201C46E2" w:rsidR="001A1AE2" w:rsidRPr="001A1AE2" w:rsidRDefault="001A1AE2" w:rsidP="001A1AE2">
      <w:pPr>
        <w:keepNext/>
        <w:spacing w:after="200" w:line="240" w:lineRule="auto"/>
        <w:rPr>
          <w:b/>
          <w:iCs/>
        </w:rPr>
      </w:pPr>
      <w:r w:rsidRPr="001A1AE2">
        <w:rPr>
          <w:b/>
          <w:iCs/>
        </w:rPr>
        <w:t>S2</w:t>
      </w:r>
      <w:r w:rsidR="00445CB7" w:rsidRPr="00445CB7">
        <w:rPr>
          <w:b/>
          <w:iCs/>
        </w:rPr>
        <w:t xml:space="preserve"> </w:t>
      </w:r>
      <w:r w:rsidR="00445CB7" w:rsidRPr="001A1AE2">
        <w:rPr>
          <w:b/>
          <w:iCs/>
        </w:rPr>
        <w:t>Table</w:t>
      </w:r>
      <w:bookmarkStart w:id="0" w:name="_GoBack"/>
      <w:bookmarkEnd w:id="0"/>
      <w:r w:rsidRPr="001A1AE2">
        <w:rPr>
          <w:b/>
          <w:iCs/>
        </w:rPr>
        <w:t xml:space="preserve">. </w:t>
      </w:r>
      <w:r w:rsidRPr="001A1AE2">
        <w:rPr>
          <w:b/>
          <w:i/>
          <w:iCs/>
        </w:rPr>
        <w:t>GPR151</w:t>
      </w:r>
      <w:r w:rsidRPr="001A1AE2">
        <w:rPr>
          <w:b/>
          <w:iCs/>
        </w:rPr>
        <w:t xml:space="preserve"> association with waist-to-hip ratio and lipid-related biomarkers</w:t>
      </w:r>
    </w:p>
    <w:tbl>
      <w:tblPr>
        <w:tblW w:w="9213" w:type="dxa"/>
        <w:tblLook w:val="04A0" w:firstRow="1" w:lastRow="0" w:firstColumn="1" w:lastColumn="0" w:noHBand="0" w:noVBand="1"/>
      </w:tblPr>
      <w:tblGrid>
        <w:gridCol w:w="1189"/>
        <w:gridCol w:w="1056"/>
        <w:gridCol w:w="910"/>
        <w:gridCol w:w="1194"/>
        <w:gridCol w:w="1520"/>
        <w:gridCol w:w="1278"/>
        <w:gridCol w:w="626"/>
        <w:gridCol w:w="1453"/>
      </w:tblGrid>
      <w:tr w:rsidR="001A1AE2" w:rsidRPr="001A1AE2" w14:paraId="38C3CA8B" w14:textId="77777777" w:rsidTr="00A81164">
        <w:trPr>
          <w:trHeight w:val="353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5A827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b/>
                <w:bCs/>
                <w:sz w:val="16"/>
                <w:szCs w:val="16"/>
              </w:rPr>
              <w:t>GRCh38 chr:pos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B0CD7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Reference</w:t>
            </w:r>
          </w:p>
          <w:p w14:paraId="01C80EC7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EB9E0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Alternate</w:t>
            </w:r>
          </w:p>
          <w:p w14:paraId="5419E25C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0DCB5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3EECB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HGVSp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B60E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b/>
                <w:bCs/>
                <w:sz w:val="16"/>
                <w:szCs w:val="16"/>
              </w:rPr>
              <w:t>Genotype counts (RR|RA|AA)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9239A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A1AE2">
              <w:rPr>
                <w:rFonts w:eastAsia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B193C" w14:textId="77777777" w:rsidR="001A1AE2" w:rsidRPr="001A1AE2" w:rsidRDefault="001A1AE2" w:rsidP="001A1AE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A1AE2">
              <w:rPr>
                <w:b/>
                <w:bCs/>
                <w:sz w:val="16"/>
                <w:szCs w:val="16"/>
              </w:rPr>
              <w:t>Beta [95% CI]</w:t>
            </w:r>
            <w:r w:rsidRPr="001A1AE2">
              <w:rPr>
                <w:b/>
                <w:bCs/>
                <w:sz w:val="16"/>
                <w:szCs w:val="16"/>
                <w:vertAlign w:val="superscript"/>
              </w:rPr>
              <w:br/>
            </w:r>
            <w:r w:rsidRPr="001A1AE2">
              <w:rPr>
                <w:b/>
                <w:bCs/>
                <w:sz w:val="16"/>
                <w:szCs w:val="16"/>
              </w:rPr>
              <w:t>(additive)</w:t>
            </w:r>
          </w:p>
        </w:tc>
      </w:tr>
      <w:tr w:rsidR="001A1AE2" w:rsidRPr="001A1AE2" w14:paraId="02AEB15B" w14:textId="77777777" w:rsidTr="00A81164">
        <w:trPr>
          <w:trHeight w:val="170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3E15B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lof Gene Burden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47B9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96A68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7F4BE1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holesterol</w:t>
            </w:r>
          </w:p>
          <w:p w14:paraId="588ED17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(mg / dl)</w:t>
            </w:r>
          </w:p>
          <w:p w14:paraId="7A070DE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  <w:p w14:paraId="7BAC8BC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7AB10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E51BE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35888|1599|45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C2AA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242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D62A5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1.414</w:t>
            </w:r>
          </w:p>
          <w:p w14:paraId="3CAE383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[-0.957 - 3.786]</w:t>
            </w:r>
          </w:p>
        </w:tc>
      </w:tr>
      <w:tr w:rsidR="001A1AE2" w:rsidRPr="001A1AE2" w14:paraId="0BADD104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D6A5B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31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FECB1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482E4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23D58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341F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rg95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C62A6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37452|78|2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554F1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740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7FC7E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1.790</w:t>
            </w:r>
          </w:p>
          <w:p w14:paraId="422E7791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[-8.777 - 12.357]</w:t>
            </w:r>
          </w:p>
        </w:tc>
      </w:tr>
      <w:tr w:rsidR="001A1AE2" w:rsidRPr="001A1AE2" w14:paraId="454AA840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384A0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1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D355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3AD3C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C9A8D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5F3C57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yr99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9A8F3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36178|1316|38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571B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598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979A65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700</w:t>
            </w:r>
          </w:p>
          <w:p w14:paraId="540B01A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[-1.9 – 3.3]</w:t>
            </w:r>
          </w:p>
        </w:tc>
      </w:tr>
      <w:tr w:rsidR="001A1AE2" w:rsidRPr="001A1AE2" w14:paraId="1F8556ED" w14:textId="77777777" w:rsidTr="00A81164">
        <w:trPr>
          <w:trHeight w:val="177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25778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58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66DBB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TA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08EB3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34FCCC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D2C0B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he175LeufsTer7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38764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37356|171|5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1DC84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383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805E9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3.161</w:t>
            </w:r>
          </w:p>
          <w:p w14:paraId="62277A2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3.94 – 10.26]</w:t>
            </w:r>
          </w:p>
        </w:tc>
      </w:tr>
      <w:tr w:rsidR="001A1AE2" w:rsidRPr="001A1AE2" w14:paraId="58FB1849" w14:textId="77777777" w:rsidTr="00A81164">
        <w:trPr>
          <w:trHeight w:val="177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647D2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lof Gene Burden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21AD0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F72B4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3041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riglycerides</w:t>
            </w:r>
          </w:p>
          <w:p w14:paraId="680128B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(mg / dl)</w:t>
            </w:r>
          </w:p>
          <w:p w14:paraId="0F83FB6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  <w:p w14:paraId="5551639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  <w:p w14:paraId="2E67177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FAED4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6D31C8" w14:textId="77777777" w:rsidR="001A1AE2" w:rsidRPr="001A1AE2" w:rsidRDefault="001A1AE2" w:rsidP="001A1AE2">
            <w:pPr>
              <w:jc w:val="center"/>
              <w:rPr>
                <w:color w:val="000000"/>
                <w:sz w:val="16"/>
                <w:szCs w:val="16"/>
              </w:rPr>
            </w:pPr>
            <w:r w:rsidRPr="001A1AE2">
              <w:rPr>
                <w:color w:val="000000"/>
                <w:sz w:val="16"/>
                <w:szCs w:val="16"/>
              </w:rPr>
              <w:t>35742|1591|45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B849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925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AAB3D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274</w:t>
            </w:r>
          </w:p>
          <w:p w14:paraId="1A480BD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5.384 – 5.93]</w:t>
            </w:r>
          </w:p>
        </w:tc>
      </w:tr>
      <w:tr w:rsidR="001A1AE2" w:rsidRPr="001A1AE2" w14:paraId="3C0B06B2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F98E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31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FA0E2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FE543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F0F46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DDF9E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rg95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C7DF05" w14:textId="77777777" w:rsidR="001A1AE2" w:rsidRPr="001A1AE2" w:rsidRDefault="001A1AE2" w:rsidP="001A1AE2">
            <w:pPr>
              <w:jc w:val="center"/>
              <w:rPr>
                <w:color w:val="000000"/>
                <w:sz w:val="16"/>
                <w:szCs w:val="16"/>
              </w:rPr>
            </w:pPr>
            <w:r w:rsidRPr="001A1AE2">
              <w:rPr>
                <w:color w:val="000000"/>
                <w:sz w:val="16"/>
                <w:szCs w:val="16"/>
              </w:rPr>
              <w:t>37297|79|2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C371B9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581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E94CF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7.060</w:t>
            </w:r>
          </w:p>
          <w:p w14:paraId="3ECF916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18.014 – 32.133]</w:t>
            </w:r>
          </w:p>
        </w:tc>
      </w:tr>
      <w:tr w:rsidR="001A1AE2" w:rsidRPr="001A1AE2" w14:paraId="1BF61C3E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0CBD6C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1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B9B2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0BBC2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3DD23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B7AFED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yr99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E4E64C" w14:textId="77777777" w:rsidR="001A1AE2" w:rsidRPr="001A1AE2" w:rsidRDefault="001A1AE2" w:rsidP="001A1AE2">
            <w:pPr>
              <w:jc w:val="center"/>
              <w:rPr>
                <w:color w:val="000000"/>
                <w:sz w:val="16"/>
                <w:szCs w:val="16"/>
              </w:rPr>
            </w:pPr>
            <w:r w:rsidRPr="001A1AE2">
              <w:rPr>
                <w:color w:val="000000"/>
                <w:sz w:val="16"/>
                <w:szCs w:val="16"/>
              </w:rPr>
              <w:t>36033|1307|38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63CB3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855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82CD6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-0.580</w:t>
            </w:r>
          </w:p>
          <w:p w14:paraId="2F5CF37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6.784 – 5.623]</w:t>
            </w:r>
          </w:p>
        </w:tc>
      </w:tr>
      <w:tr w:rsidR="001A1AE2" w:rsidRPr="001A1AE2" w14:paraId="483C8F3D" w14:textId="77777777" w:rsidTr="00A81164">
        <w:trPr>
          <w:trHeight w:val="177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A6267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58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1EF9C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TA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60160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39541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B0E6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he175LeufsTer7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456E46" w14:textId="77777777" w:rsidR="001A1AE2" w:rsidRPr="001A1AE2" w:rsidRDefault="001A1AE2" w:rsidP="001A1AE2">
            <w:pPr>
              <w:jc w:val="center"/>
              <w:rPr>
                <w:color w:val="000000"/>
                <w:sz w:val="16"/>
                <w:szCs w:val="16"/>
              </w:rPr>
            </w:pPr>
            <w:r w:rsidRPr="001A1AE2">
              <w:rPr>
                <w:color w:val="000000"/>
                <w:sz w:val="16"/>
                <w:szCs w:val="16"/>
              </w:rPr>
              <w:t>37202|171|5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444E1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862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3303A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-1.507</w:t>
            </w:r>
          </w:p>
          <w:p w14:paraId="5C8DD54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[-18.44 – 15.42]</w:t>
            </w:r>
          </w:p>
        </w:tc>
      </w:tr>
      <w:tr w:rsidR="001A1AE2" w:rsidRPr="001A1AE2" w14:paraId="551D0E91" w14:textId="77777777" w:rsidTr="00A81164">
        <w:trPr>
          <w:trHeight w:val="170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FEDB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lof Gene Burden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5EE45C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6B92AE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E727A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Waist-to-Hip Ratio</w:t>
            </w:r>
          </w:p>
          <w:p w14:paraId="3DEA0B7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  <w:p w14:paraId="56C6921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  <w:p w14:paraId="1AE08A74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C39C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B1D65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28540|1263|42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7DCC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567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CD792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-0.001</w:t>
            </w:r>
          </w:p>
          <w:p w14:paraId="04C6AE6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[-0.004 – 0002]</w:t>
            </w:r>
          </w:p>
        </w:tc>
      </w:tr>
      <w:tr w:rsidR="001A1AE2" w:rsidRPr="001A1AE2" w14:paraId="65D60325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C4A987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31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A8735D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E900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C81CD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06EB5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Arg95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808D1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29787|56|2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2065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147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B41E1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010</w:t>
            </w:r>
          </w:p>
          <w:p w14:paraId="2B0B26A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0.004 – 0.024]</w:t>
            </w:r>
          </w:p>
        </w:tc>
      </w:tr>
      <w:tr w:rsidR="001A1AE2" w:rsidRPr="001A1AE2" w14:paraId="33B34544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438AA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81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2B8EFF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9B46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2B0FF0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F445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Tyr99Ter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D28B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28773|1035|37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CF413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222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644FC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-0.002</w:t>
            </w:r>
          </w:p>
          <w:p w14:paraId="4E91353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0.005 – 0.001]</w:t>
            </w:r>
          </w:p>
        </w:tc>
      </w:tr>
      <w:tr w:rsidR="001A1AE2" w:rsidRPr="001A1AE2" w14:paraId="387C079B" w14:textId="77777777" w:rsidTr="00A81164">
        <w:trPr>
          <w:trHeight w:val="17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7503B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5:146515587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1C5E4B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TA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5A42C8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C</w:t>
            </w:r>
          </w:p>
        </w:tc>
        <w:tc>
          <w:tcPr>
            <w:tcW w:w="1194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C0BCD5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1930D6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Phe175LeufsTer7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736C83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29698|144|3</w:t>
            </w:r>
          </w:p>
        </w:tc>
        <w:tc>
          <w:tcPr>
            <w:tcW w:w="6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6D792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0.844</w:t>
            </w:r>
          </w:p>
        </w:tc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8F127" w14:textId="77777777" w:rsidR="001A1AE2" w:rsidRPr="001A1AE2" w:rsidRDefault="001A1AE2" w:rsidP="001A1AE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1AE2">
              <w:rPr>
                <w:sz w:val="16"/>
                <w:szCs w:val="16"/>
              </w:rPr>
              <w:t>-0.001</w:t>
            </w:r>
          </w:p>
          <w:p w14:paraId="0E283B6A" w14:textId="77777777" w:rsidR="001A1AE2" w:rsidRPr="001A1AE2" w:rsidRDefault="001A1AE2" w:rsidP="001A1AE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1AE2">
              <w:rPr>
                <w:rFonts w:eastAsia="Times New Roman"/>
                <w:sz w:val="16"/>
                <w:szCs w:val="16"/>
              </w:rPr>
              <w:t>[-0.010 – 0.008]</w:t>
            </w:r>
          </w:p>
        </w:tc>
      </w:tr>
    </w:tbl>
    <w:p w14:paraId="093CA4B2" w14:textId="77777777" w:rsidR="001A1AE2" w:rsidRPr="001A1AE2" w:rsidRDefault="001A1AE2" w:rsidP="001A1AE2">
      <w:pPr>
        <w:spacing w:line="240" w:lineRule="auto"/>
        <w:rPr>
          <w:b/>
          <w:bCs/>
          <w:i/>
          <w:sz w:val="16"/>
          <w:szCs w:val="16"/>
        </w:rPr>
      </w:pPr>
      <w:r w:rsidRPr="001A1AE2">
        <w:rPr>
          <w:bCs/>
          <w:i/>
          <w:sz w:val="16"/>
          <w:szCs w:val="16"/>
        </w:rPr>
        <w:t>chr, chromosome; pos, position; HGVSp, Human Genome Variation Society protein level change; R, reference allele; A, alternate allele; kg, kilograms; m, meter; CI, confidence interval; mg/dl, milligrams per deciliter</w:t>
      </w:r>
    </w:p>
    <w:p w14:paraId="0D9F9101" w14:textId="77777777" w:rsidR="00FF5FC9" w:rsidRPr="001A1AE2" w:rsidRDefault="00FF5FC9"/>
    <w:sectPr w:rsidR="00FF5FC9" w:rsidRPr="001A1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85094" w14:textId="77777777" w:rsidR="000B6AF7" w:rsidRDefault="000B6AF7" w:rsidP="000B6AF7">
      <w:pPr>
        <w:spacing w:after="0" w:line="240" w:lineRule="auto"/>
      </w:pPr>
      <w:r>
        <w:separator/>
      </w:r>
    </w:p>
  </w:endnote>
  <w:endnote w:type="continuationSeparator" w:id="0">
    <w:p w14:paraId="393ADAF8" w14:textId="77777777" w:rsidR="000B6AF7" w:rsidRDefault="000B6AF7" w:rsidP="000B6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1A528" w14:textId="77777777" w:rsidR="000B6AF7" w:rsidRDefault="000B6AF7" w:rsidP="000B6AF7">
      <w:pPr>
        <w:spacing w:after="0" w:line="240" w:lineRule="auto"/>
      </w:pPr>
      <w:r>
        <w:separator/>
      </w:r>
    </w:p>
  </w:footnote>
  <w:footnote w:type="continuationSeparator" w:id="0">
    <w:p w14:paraId="555BF2FF" w14:textId="77777777" w:rsidR="000B6AF7" w:rsidRDefault="000B6AF7" w:rsidP="000B6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F7"/>
    <w:rsid w:val="000B6AF7"/>
    <w:rsid w:val="001A1AE2"/>
    <w:rsid w:val="00445CB7"/>
    <w:rsid w:val="004D0E76"/>
    <w:rsid w:val="004F2C2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349330"/>
  <w15:chartTrackingRefBased/>
  <w15:docId w15:val="{A00F315D-E267-4710-BAA5-4AD14EE2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333FD52C78164AB68AFABD837D9656" ma:contentTypeVersion="13" ma:contentTypeDescription="Create a new document." ma:contentTypeScope="" ma:versionID="2c425408ab302070700d350368eca818">
  <xsd:schema xmlns:xsd="http://www.w3.org/2001/XMLSchema" xmlns:xs="http://www.w3.org/2001/XMLSchema" xmlns:p="http://schemas.microsoft.com/office/2006/metadata/properties" xmlns:ns3="5224ed05-fb7a-4598-9efe-92bff1eeae1d" xmlns:ns4="949fa5b0-18d5-43bc-bab9-b2919be047c0" targetNamespace="http://schemas.microsoft.com/office/2006/metadata/properties" ma:root="true" ma:fieldsID="c96833901fcae50f3398f510befe6858" ns3:_="" ns4:_="">
    <xsd:import namespace="5224ed05-fb7a-4598-9efe-92bff1eeae1d"/>
    <xsd:import namespace="949fa5b0-18d5-43bc-bab9-b2919be047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4ed05-fb7a-4598-9efe-92bff1ee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fa5b0-18d5-43bc-bab9-b2919be04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18DBBE-1B2F-4D01-A0DE-EBA431C1E0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7CE194-EF24-4FEE-9D0C-45AECFC9532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49fa5b0-18d5-43bc-bab9-b2919be047c0"/>
    <ds:schemaRef ds:uri="5224ed05-fb7a-4598-9efe-92bff1eeae1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1A137F9-E1E4-44CB-BE4B-9A16085A77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4ed05-fb7a-4598-9efe-92bff1eeae1d"/>
    <ds:schemaRef ds:uri="949fa5b0-18d5-43bc-bab9-b2919be04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tan, Allan</dc:creator>
  <cp:keywords/>
  <dc:description/>
  <cp:lastModifiedBy>Gurtan, Allan</cp:lastModifiedBy>
  <cp:revision>5</cp:revision>
  <dcterms:created xsi:type="dcterms:W3CDTF">2022-02-25T22:02:00Z</dcterms:created>
  <dcterms:modified xsi:type="dcterms:W3CDTF">2022-02-26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2-25T22:00:4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26a27ee-681d-4eb4-83b2-dd807aca156d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55333FD52C78164AB68AFABD837D9656</vt:lpwstr>
  </property>
</Properties>
</file>